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" w:hanging="991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8</w:t>
      </w:r>
      <w:r>
        <w:rPr>
          <w:b/>
          <w:color w:val="000000"/>
          <w:szCs w:val="21"/>
        </w:rPr>
        <w:t>︱</w:t>
      </w:r>
      <w:r>
        <w:rPr>
          <w:b/>
          <w:color w:val="000000"/>
          <w:szCs w:val="21"/>
        </w:rPr>
        <w:t>Maize proteins corresponding to rice proteins in network of protein interaction under heat.</w:t>
      </w:r>
    </w:p>
    <w:tbl>
      <w:tblPr>
        <w:tblW w:w="88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71"/>
        <w:gridCol w:w="4253"/>
        <w:gridCol w:w="850"/>
        <w:gridCol w:w="851"/>
      </w:tblGrid>
      <w:tr>
        <w:trPr>
          <w:trHeight w:val="270" w:hRule="atLeast"/>
        </w:trPr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ize query sequence</w:t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Rice query 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quenc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ING prote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dentit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itscore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HS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2169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3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3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KI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67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V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76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37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12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ate embryogenesis abundant protein, group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8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H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7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ase T2 family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5GJ5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PS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erpene synth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1933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, putative, LINE subcla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E4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4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lavin-containing monooxygenase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FK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59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ecarbox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6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25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ycf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S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0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EH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8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nthocyanidin 5,3-O-glucosyltransf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1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F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66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PL122 - Protease inhibitor/seed storage/LTP family protein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3D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878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onooxyge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47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0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P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18.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9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D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66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D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351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ingle-stranded DNA-bind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53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95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5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T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1353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protease 1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R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2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FBK16 - F-box domain and kelch repeat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3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AN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088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owdery mildew resistant protein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E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9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N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271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H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7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A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3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6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DE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50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BS domain containing membrane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V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56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inactive receptor kinase At2g26730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0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MQ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86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S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78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22 kDa protein, mitochondrial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4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78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22 kDa protein, mitochondrial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9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7X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12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iculon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G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24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ess-relat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44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94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s family 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GY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30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GS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4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EQ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23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3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B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43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, putative, Ty3-gypsy subcla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K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18.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2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E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97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S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U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2361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P-dependent oxidoreduc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6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MB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37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s of unknown function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2Y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3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e-5-phosphate isomerase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DP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97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PDIL1-4 protein disulfide isomerase PDIL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F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34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TERF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8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VS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59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-box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J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1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oredox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0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10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3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ZF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85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NF2 family N-terminal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1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Q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85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hydroneopterin aldo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4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1g60830.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7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02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2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PL113 - Protease inhibitor/seed storage/LTP family protein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5X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122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-type ATPase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9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1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3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atidate cytidylyltransf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MU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3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2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rple acid phospha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7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7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6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2J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5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000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K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6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73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13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ST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X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91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xidoreductase, short chain dehydrogenase/reductase family domain containing fami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4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0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8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Y6I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827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ntatricopept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31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N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61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osyl hydrolase family 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44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289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oglycerate mu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0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SC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206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-ketoacyl-CoA synth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7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5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36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V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66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biquitin carboxyl-terminal hydrolase, family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4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AJ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54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9bglu31 - beta-glucosidase, dhurrinase, similar to G. max hydroxyisourate hydro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1U81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ndothelial differentiation-related fac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F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414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lpha-galactosidase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8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0H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64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ET domain-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6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4W2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3212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2462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mega-3 fatty acid desatu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5U8J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50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agine synthe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5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A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24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T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398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ase, M50 famil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55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spartic proteinase nepenthesin-1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FER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J_0223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vacuolar-processing enzyme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3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HJ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86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osulfolactate synthase-relat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0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8F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52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atty acid desatu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1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2X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40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L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4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pine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4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5R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5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xok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0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S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8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TA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286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3B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484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ctinest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6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XE9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1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riplasmic beta-glucosidase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1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C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7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V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4001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NA recognition motif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0I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9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TP-bind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2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G6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173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Grx_C4 - glutaredoxin subgroup 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QQ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140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ydrolase, alpha/beta fold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0827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91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19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ME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40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8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XY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08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2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PW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74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ukaryotic translation initiation factor 2 subunit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5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0P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07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4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Q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491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8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0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4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933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proteinase 1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67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E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79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cis-trans isom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25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CG5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661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sbP-related thylakoid lumenal protein 4, chloroplast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8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78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609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370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5697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sp20/alpha crystall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8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5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6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J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0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79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X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OC_Os03g13450.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pressed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0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6A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820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ethyltransferase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11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A5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073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AA family ATP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2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1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B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788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TPL104 - Protease inhibitor/seed storage/LTP family protein precurso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5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G2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564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TP-dependent Clp protease adaptor protein ClpS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1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7W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69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magnesium-chela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60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11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3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2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7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248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SM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4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4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5087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BC transporter, ATP-bind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068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4KA6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8316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filin domain containing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5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WZ1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59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ransporter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3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P0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9044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hikimate/quinate 5-dehydroge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6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K4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OsI_17382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F5 protein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4.7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89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8515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aperone protein clpB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5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70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C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4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24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10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27388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80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JF3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2420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K famil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273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6RYQ7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39343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1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6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12</w:t>
            </w:r>
          </w:p>
        </w:tc>
      </w:tr>
      <w:tr>
        <w:trPr>
          <w:trHeight w:val="270" w:hRule="atLeast"/>
        </w:trPr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A6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343519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e histone H2A/H2B/H3/H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33</w:t>
            </w:r>
          </w:p>
        </w:tc>
      </w:tr>
      <w:tr>
        <w:trPr>
          <w:trHeight w:val="270" w:hRule="atLeast"/>
        </w:trPr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1KK93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950734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5"/>
                <w:szCs w:val="15"/>
              </w:rPr>
              <w:t>NADH dehydrogenase subunit 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976</w:t>
            </w:r>
          </w:p>
        </w:tc>
      </w:tr>
    </w:tbl>
    <w:p>
      <w:pPr>
        <w:pStyle w:val="Normal"/>
        <w:spacing w:lineRule="atLeast" w:line="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137" w:hanging="987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2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2:55:00Z</dcterms:created>
  <dc:creator>hu</dc:creator>
  <dc:description/>
  <cp:keywords/>
  <dc:language>en-US</dc:language>
  <cp:lastModifiedBy>hu</cp:lastModifiedBy>
  <cp:lastPrinted>2014-08-07T09:59:00Z</cp:lastPrinted>
  <dcterms:modified xsi:type="dcterms:W3CDTF">2016-04-21T08:05:00Z</dcterms:modified>
  <cp:revision>8</cp:revision>
  <dc:subject/>
  <dc:title>Supplementary Table 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